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 2</w:t>
      </w:r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I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nteraction terms tested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etween MLL status and OS</w:t>
      </w:r>
    </w:p>
    <w:p>
      <w:pPr>
        <w:rPr>
          <w:rFonts w:hint="eastAsia"/>
          <w:lang w:val="en-US" w:eastAsia="zh-CN"/>
        </w:rPr>
      </w:pPr>
    </w:p>
    <w:tbl>
      <w:tblPr>
        <w:tblW w:w="0" w:type="auto"/>
        <w:tblCellSpacing w:w="15" w:type="dxa"/>
        <w:tblInd w:w="-4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35"/>
        <w:gridCol w:w="1260"/>
        <w:gridCol w:w="685"/>
        <w:gridCol w:w="33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Exposur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MLL Status</w:t>
            </w:r>
          </w:p>
        </w:tc>
        <w:tc>
          <w:tcPr>
            <w:tcW w:w="655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</w:t>
            </w:r>
          </w:p>
        </w:tc>
        <w:tc>
          <w:tcPr>
            <w:tcW w:w="3336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Crude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Chemotherapy protoco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GD-ALL-2008 Protoco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72</w:t>
            </w: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Ref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SCCLG-ALL-2016 Protoco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1</w:t>
            </w: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0.0 (0.0, Inf) 0.998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GD-ALL-2008 Protoco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2.3 (0.8, 6.9) 0.129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SCCLG-ALL-2016 Protoco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0.0 (0.0, Inf) 0.99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 interac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0.999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Risk grou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S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7</w:t>
            </w: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Ref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I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44</w:t>
            </w: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inf. (0.0, Inf) 0.99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H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2</w:t>
            </w: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inf. (0.0, Inf) 0.99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S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1.0 (0.0, Inf) 1.0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I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1.0 (0.0, Inf) 1.0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H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inf. (0.0, Inf) 0.99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 interac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0.079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Immunophenotyp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86</w:t>
            </w: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Ref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1.9 (0.2, 16.0) 0.54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2.5 (0.8, 8.2) 0.13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2.7 (0.3, 22.7) 0.35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 interac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0.71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rednisone Respon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Goo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81</w:t>
            </w: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Ref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o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1.2 (0.1, 10.2) 0.848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Goo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1.9 (0.5, 6.8) 0.318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o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5.2 (1.0, 25.8) 0.04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 interac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0.55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D15 B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M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79</w:t>
            </w: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Ref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M2/M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1.0 (0.1, 8.5) 0.987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M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1</w:t>
            </w: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1.7 (0.4, 6.7) 0.47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M2/M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4.1 (1.0, 16.3) 0.04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 interac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0.50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D15 MR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&lt;0.1%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40</w:t>
            </w: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Ref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≥0.1%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53</w:t>
            </w: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1.7 (0.3, 8.6) 0.54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&lt;0.1%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0.0 (0.0, Inf) 0.99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≥0.1%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4.3 (0.7, 25.8) 0.11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 interac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0.31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D33 B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M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91</w:t>
            </w: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Ref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M2/M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5.9 (0.7, 49.6) 0.09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M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9</w:t>
            </w: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2.7 (0.9, 8.5) 0.08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M2/M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0.0 (0.0, Inf) 0.998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 interac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0.37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D33 MR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&lt;0.01%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84</w:t>
            </w: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Ref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≥0.01%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1.7 (0.2, 14.6) 0.60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&lt;0.01%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0.8 (0.1, 7.0) 0.87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≥0.01%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2.4 (0.3, 20.2) 0.41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 interac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0.77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S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90</w:t>
            </w: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Ref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0.0 (0.0, Inf) 0.998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8</w:t>
            </w: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2.4 (0.8, 7.2) 0.118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333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0.0 (0.0, Inf) 0.999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blCellSpacing w:w="15" w:type="dxa"/>
        </w:trPr>
        <w:tc>
          <w:tcPr>
            <w:tcW w:w="0" w:type="auto"/>
            <w:tcBorders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 interaction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655" w:type="dxa"/>
            <w:tcBorders>
              <w:bottom w:val="single" w:color="auto" w:sz="4" w:space="0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3336" w:type="dxa"/>
            <w:tcBorders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0.9999 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U1MGY4MDU3MmEyMTRlYzQ0Yzg3ZjFiNjRjZTRmNGUifQ=="/>
  </w:docVars>
  <w:rsids>
    <w:rsidRoot w:val="00000000"/>
    <w:rsid w:val="042B5143"/>
    <w:rsid w:val="04575F38"/>
    <w:rsid w:val="0F0A004B"/>
    <w:rsid w:val="15CC192B"/>
    <w:rsid w:val="1706559C"/>
    <w:rsid w:val="18BE612E"/>
    <w:rsid w:val="19801636"/>
    <w:rsid w:val="19947044"/>
    <w:rsid w:val="3E522CF1"/>
    <w:rsid w:val="42AF256A"/>
    <w:rsid w:val="42C57B84"/>
    <w:rsid w:val="566D64C3"/>
    <w:rsid w:val="7B2C7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6</Words>
  <Characters>1467</Characters>
  <Lines>0</Lines>
  <Paragraphs>0</Paragraphs>
  <TotalTime>5</TotalTime>
  <ScaleCrop>false</ScaleCrop>
  <LinksUpToDate>false</LinksUpToDate>
  <CharactersWithSpaces>1633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3T12:08:00Z</dcterms:created>
  <dc:creator>zixia</dc:creator>
  <cp:lastModifiedBy>doctor</cp:lastModifiedBy>
  <dcterms:modified xsi:type="dcterms:W3CDTF">2022-11-03T12:17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9D618DB82AD74ABEAD4029F6F0959589</vt:lpwstr>
  </property>
</Properties>
</file>